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5. Motif analysis for the PPP family of Ser/Thr phosphatases</w:t>
      </w:r>
      <w:r>
        <w:rPr/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8165</wp:posOffset>
                </wp:positionV>
                <wp:extent cx="7726680" cy="3914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3914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68"/>
                              <w:gridCol w:w="2880"/>
                              <w:gridCol w:w="1080"/>
                              <w:gridCol w:w="1469"/>
                              <w:gridCol w:w="1135"/>
                              <w:gridCol w:w="1536"/>
                            </w:tblGrid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X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D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Sub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Group 1 – Alph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6489.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M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4411.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M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9211.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V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927.4.43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927.6.6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V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927.8.80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17.05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PGP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22.16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V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Y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Group 2 – Other catalytic mutation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10187.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P2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6833.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10.70.03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P2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927.6.12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V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12.00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24.02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V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29.0440 (LMJ_067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V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GY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30.32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LH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NH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P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36.19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D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G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N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P2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308.25pt;mso-wrap-distance-left:9pt;mso-wrap-distance-right:9pt;mso-wrap-distance-top:0pt;mso-wrap-distance-bottom:0pt;margin-top:143.95pt;mso-position-vertical-relative:page;margin-left:44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68"/>
                        <w:gridCol w:w="2880"/>
                        <w:gridCol w:w="1080"/>
                        <w:gridCol w:w="1469"/>
                        <w:gridCol w:w="1135"/>
                        <w:gridCol w:w="1536"/>
                      </w:tblGrid>
                      <w:tr>
                        <w:trPr>
                          <w:trHeight w:val="675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X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D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N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Subfamily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Group 1 – Alphs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6489.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M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4411.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M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9211.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V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927.4.43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927.6.6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V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927.8.80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17.05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PGP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22.16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V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Y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Group 2 – Other catalytic mutations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10187.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P2B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6833.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10.70.03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P2B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927.6.12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V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12.00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24.02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V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29.0440 (LMJ_067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V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GY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30.32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LH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NH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PPP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36.19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D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G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NE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P2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25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0:27:00Z</dcterms:created>
  <dc:creator>Rachel</dc:creator>
  <dc:description/>
  <dc:language>en-US</dc:language>
  <cp:lastModifiedBy>LyT</cp:lastModifiedBy>
  <cp:lastPrinted>2007-06-04T11:35:00Z</cp:lastPrinted>
  <dcterms:modified xsi:type="dcterms:W3CDTF">2007-08-08T17:12:00Z</dcterms:modified>
  <cp:revision>4</cp:revision>
  <dc:subject/>
  <dc:title>GDXHG</dc:title>
</cp:coreProperties>
</file>